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01B" w:rsidRPr="00F63706" w:rsidRDefault="00EB501B" w:rsidP="00EB501B">
      <w:pPr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</w:pPr>
      <w:r w:rsidRPr="00F63706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 xml:space="preserve">Supplementary table </w:t>
      </w:r>
      <w:r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>1</w:t>
      </w:r>
      <w:r w:rsidRPr="00F63706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 xml:space="preserve"> Stratified analyses between SNPs</w:t>
      </w:r>
      <w:r w:rsidR="002B1A8A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 xml:space="preserve"> on </w:t>
      </w:r>
      <w:r w:rsidR="002B1A8A" w:rsidRPr="003247DD">
        <w:rPr>
          <w:rFonts w:ascii="Times New Roman" w:eastAsia="等线" w:hAnsi="Times New Roman" w:cs="Times New Roman"/>
          <w:b/>
          <w:i/>
          <w:color w:val="000000"/>
          <w:kern w:val="0"/>
          <w:sz w:val="18"/>
          <w:szCs w:val="18"/>
        </w:rPr>
        <w:t>CYP4B1</w:t>
      </w:r>
      <w:r w:rsidR="002B1A8A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 xml:space="preserve"> gene</w:t>
      </w:r>
      <w:r w:rsidRPr="002B1A8A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 xml:space="preserve"> </w:t>
      </w:r>
      <w:r w:rsidRPr="00F63706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>and gastric cancer risk by age, stage and lymphatic metastasis under different genotypic models</w:t>
      </w:r>
      <w:bookmarkStart w:id="0" w:name="_GoBack"/>
      <w:bookmarkEnd w:id="0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1842"/>
        <w:gridCol w:w="704"/>
        <w:gridCol w:w="2025"/>
        <w:gridCol w:w="730"/>
        <w:gridCol w:w="1675"/>
        <w:gridCol w:w="730"/>
        <w:gridCol w:w="2161"/>
        <w:gridCol w:w="764"/>
      </w:tblGrid>
      <w:tr w:rsidR="00EB501B" w:rsidRPr="007547FA" w:rsidTr="007547FA">
        <w:trPr>
          <w:trHeight w:val="285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NP-ID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30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ge stratification in case vs controls</w:t>
            </w:r>
          </w:p>
        </w:tc>
        <w:tc>
          <w:tcPr>
            <w:tcW w:w="24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tage III-IV vs I-II</w:t>
            </w:r>
          </w:p>
        </w:tc>
        <w:tc>
          <w:tcPr>
            <w:tcW w:w="29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lymphatic metastasis Yes vs No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501B" w:rsidRPr="00EE033F" w:rsidRDefault="00EB501B" w:rsidP="00314C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501B" w:rsidRPr="00EE033F" w:rsidRDefault="00EB501B" w:rsidP="00314C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501B" w:rsidRPr="00EE033F" w:rsidRDefault="00EB501B" w:rsidP="00314C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01B" w:rsidRPr="00EE033F" w:rsidRDefault="00A54D56" w:rsidP="00EE0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&gt; 60</w:t>
            </w: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≤ 60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300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501B" w:rsidRPr="00EE033F" w:rsidRDefault="00EB501B" w:rsidP="00314C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501B" w:rsidRPr="00EE033F" w:rsidRDefault="00EB501B" w:rsidP="00314C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501B" w:rsidRPr="00EE033F" w:rsidRDefault="00EB501B" w:rsidP="00314C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EE033F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E033F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7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88-1.4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74-1.2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63-1.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71-1.2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47-1.59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53-1.9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37-1.4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 (0.57-2.7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1.03-1.96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(0.65-1.2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4-1.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54-1.1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-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 (0.97-1.7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67-1.2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4-1.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58-1.1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42-1.36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56-1.9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42-1.6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 (0.65-3.0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-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89-1.4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74-1.2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62-1.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70-1.2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646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94-1.5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84-1.3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64-1.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(0.73-1.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44-1.5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43-1.7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 (0.28-1.2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 (0.54-3.1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 (1.23-2.3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0.87-1.5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58-1.1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58-1.1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-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 (1.12-2.07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 (0.85-1.5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56-1.1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(0.61-1.2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36-1.2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-1.61</w:t>
            </w: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 (0.31-1.3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 (0.61-3.4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-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0.96-1.56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83-1.3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60-1.0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70-1.2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78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84-1.36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(0.76-1.2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64-1.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(0.68-1.1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(0.37-1.3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0.53-2.0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37-1.6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52-2.7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 (1.04-1.9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67-1.2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54-1.0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51-1.0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-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(0.94-1.7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69-1.2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55-1.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55-1.1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(0.33-1.1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56-2.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43-1.7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 (0.61-3.0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1</w:t>
            </w:r>
          </w:p>
        </w:tc>
      </w:tr>
      <w:tr w:rsidR="00EB501B" w:rsidRPr="007547FA" w:rsidTr="007547F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-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501B" w:rsidRPr="007547FA" w:rsidTr="007547F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85-1.3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(0.75-1.23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62-1.08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66-1.1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1B" w:rsidRPr="007547FA" w:rsidRDefault="00EB501B" w:rsidP="00314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 w:rsidR="00EB501B" w:rsidRPr="007547FA" w:rsidTr="007547FA">
        <w:trPr>
          <w:trHeight w:val="285"/>
        </w:trPr>
        <w:tc>
          <w:tcPr>
            <w:tcW w:w="13892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AED" w:rsidRPr="007547FA" w:rsidRDefault="00EB501B" w:rsidP="00314C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: single nucleotide polymorphism; OR: Odds ratio; 95% CI: 95% Confidence interval; H</w:t>
            </w:r>
            <w:r w:rsidR="00927AED"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: Hardy</w:t>
            </w:r>
            <w:r w:rsidR="003767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27AED"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nberg equilibrium.</w:t>
            </w:r>
          </w:p>
          <w:p w:rsidR="00EB501B" w:rsidRPr="007547FA" w:rsidRDefault="00EB501B" w:rsidP="00314C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547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proofErr w:type="gramEnd"/>
            <w:r w:rsidRPr="007547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lt; 0.05 indicates statistical significance.</w:t>
            </w:r>
          </w:p>
        </w:tc>
      </w:tr>
    </w:tbl>
    <w:p w:rsidR="00EB501B" w:rsidRPr="00F63706" w:rsidRDefault="00EB501B" w:rsidP="00EB501B">
      <w:pPr>
        <w:rPr>
          <w:rFonts w:ascii="Times New Roman" w:hAnsi="Times New Roman" w:cs="Times New Roman"/>
          <w:sz w:val="18"/>
          <w:szCs w:val="18"/>
        </w:rPr>
      </w:pPr>
    </w:p>
    <w:p w:rsidR="00EB501B" w:rsidRP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p w:rsidR="00EB501B" w:rsidRDefault="00EB501B"/>
    <w:tbl>
      <w:tblPr>
        <w:tblW w:w="12320" w:type="dxa"/>
        <w:tblInd w:w="108" w:type="dxa"/>
        <w:tblLook w:val="04A0" w:firstRow="1" w:lastRow="0" w:firstColumn="1" w:lastColumn="0" w:noHBand="0" w:noVBand="1"/>
      </w:tblPr>
      <w:tblGrid>
        <w:gridCol w:w="2370"/>
        <w:gridCol w:w="448"/>
        <w:gridCol w:w="2428"/>
        <w:gridCol w:w="646"/>
        <w:gridCol w:w="2428"/>
        <w:gridCol w:w="646"/>
        <w:gridCol w:w="2428"/>
        <w:gridCol w:w="926"/>
      </w:tblGrid>
      <w:tr w:rsidR="00224873" w:rsidRPr="00F63706" w:rsidTr="00927AED">
        <w:trPr>
          <w:trHeight w:val="300"/>
        </w:trPr>
        <w:tc>
          <w:tcPr>
            <w:tcW w:w="1232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873" w:rsidRPr="00F63706" w:rsidRDefault="00EC4899" w:rsidP="00927AED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Supplementary </w:t>
            </w:r>
            <w:r w:rsidR="008F2BE6"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r w:rsidR="00224873"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ble </w:t>
            </w:r>
            <w:r w:rsidR="00EB501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  <w:r w:rsidR="00224873"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Difference of clinical indicators based on the genotypes of selected SNPs</w:t>
            </w:r>
            <w:r w:rsidR="002565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on </w:t>
            </w:r>
            <w:r w:rsidR="00256547" w:rsidRPr="00011A7D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CYP4B1</w:t>
            </w:r>
            <w:r w:rsidR="002565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gene</w:t>
            </w:r>
            <w:r w:rsidR="00F9366D"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in gastric cancer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995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s2297810</w:t>
            </w:r>
          </w:p>
        </w:tc>
      </w:tr>
      <w:tr w:rsidR="00224873" w:rsidRPr="00F63706" w:rsidTr="00224873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3257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3257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3257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3257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3257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3257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3257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g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3 ± 5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0 ± 77.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0 ± 36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g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0 ± 4.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1 ± 8.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5 ± 12.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U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4 ± 23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1 ± 41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6 ± 79.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CA0F78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25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U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5 ± 9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4 ± 32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3 ± 30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50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U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 ± 6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 ± 9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1 ± 14.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s4646491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590F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g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3 ± 6.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3 ± 81.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1 ± 34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g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 ± 4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6 ± 10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3 ± 10.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 w:rsidR="00CA0F78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U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7 ± 25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1 ± 37.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1 ± 76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7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25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U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5 ± 9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6 ± 30.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2 ± 32.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50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U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 ± 5.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1 ± 9.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 ± 12.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s2297809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590F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g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2 ± 5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8 ± 36.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6 ± 77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g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 ± 4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0 ± 12.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 ± 8.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U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3 ± 24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93 ± 79.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0 ± 39.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</w:t>
            </w:r>
          </w:p>
        </w:tc>
      </w:tr>
      <w:tr w:rsidR="00224873" w:rsidRPr="00F63706" w:rsidTr="00224873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25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U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5 ± 9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4 ± 30.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2 ± 32.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</w:tr>
      <w:tr w:rsidR="00224873" w:rsidRPr="00F63706" w:rsidTr="00224873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50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U</w:t>
            </w:r>
            <w:r w:rsidR="003F4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9323C9"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 ± 6.5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4 ± 14.4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 ± 8.6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873" w:rsidRPr="00F63706" w:rsidRDefault="00224873" w:rsidP="00224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</w:tr>
      <w:tr w:rsidR="00224873" w:rsidRPr="00F63706" w:rsidTr="00224873">
        <w:trPr>
          <w:trHeight w:val="855"/>
        </w:trPr>
        <w:tc>
          <w:tcPr>
            <w:tcW w:w="123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ECF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A:</w:t>
            </w:r>
            <w:r w:rsidR="007A79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85D3C" w:rsidRPr="00185D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cinoma embryonic antigen</w:t>
            </w: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AFP:</w:t>
            </w:r>
            <w:r w:rsidR="007A79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 fetoprotein; CA199: carbohydrate antigen 199; CA125: carbohydrate antigen 125;</w:t>
            </w:r>
            <w:r w:rsidR="00685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50: carbohydrate antigen 50.</w:t>
            </w:r>
          </w:p>
          <w:p w:rsidR="00224873" w:rsidRPr="00F63706" w:rsidRDefault="00224873" w:rsidP="00224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70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637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5 indicates statistical significance.</w:t>
            </w:r>
          </w:p>
        </w:tc>
      </w:tr>
    </w:tbl>
    <w:p w:rsidR="003C5189" w:rsidRPr="00F63706" w:rsidRDefault="003C5189">
      <w:pPr>
        <w:rPr>
          <w:rFonts w:ascii="Times New Roman" w:hAnsi="Times New Roman" w:cs="Times New Roman"/>
          <w:sz w:val="18"/>
          <w:szCs w:val="18"/>
        </w:rPr>
      </w:pPr>
    </w:p>
    <w:sectPr w:rsidR="003C5189" w:rsidRPr="00F63706" w:rsidSect="005B1A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9EB"/>
    <w:rsid w:val="00011A7D"/>
    <w:rsid w:val="000A5F1E"/>
    <w:rsid w:val="00185D3C"/>
    <w:rsid w:val="001937F6"/>
    <w:rsid w:val="00224873"/>
    <w:rsid w:val="00256547"/>
    <w:rsid w:val="002A0609"/>
    <w:rsid w:val="002B1A8A"/>
    <w:rsid w:val="003247DD"/>
    <w:rsid w:val="0032571C"/>
    <w:rsid w:val="00376729"/>
    <w:rsid w:val="003A7BB2"/>
    <w:rsid w:val="003C5189"/>
    <w:rsid w:val="003F4DF6"/>
    <w:rsid w:val="00441E67"/>
    <w:rsid w:val="00494A32"/>
    <w:rsid w:val="00582B13"/>
    <w:rsid w:val="00590F3F"/>
    <w:rsid w:val="0059188E"/>
    <w:rsid w:val="005B1AC9"/>
    <w:rsid w:val="00653857"/>
    <w:rsid w:val="00685ECF"/>
    <w:rsid w:val="006D2069"/>
    <w:rsid w:val="007067C2"/>
    <w:rsid w:val="007547FA"/>
    <w:rsid w:val="007A795F"/>
    <w:rsid w:val="007B3B02"/>
    <w:rsid w:val="007C3FEA"/>
    <w:rsid w:val="00814A46"/>
    <w:rsid w:val="008F2BE6"/>
    <w:rsid w:val="00927AED"/>
    <w:rsid w:val="009323C9"/>
    <w:rsid w:val="009B1645"/>
    <w:rsid w:val="009E0954"/>
    <w:rsid w:val="00A34E4B"/>
    <w:rsid w:val="00A54D56"/>
    <w:rsid w:val="00A67DCF"/>
    <w:rsid w:val="00BB28A1"/>
    <w:rsid w:val="00C541ED"/>
    <w:rsid w:val="00C949EB"/>
    <w:rsid w:val="00CA0F78"/>
    <w:rsid w:val="00D24F52"/>
    <w:rsid w:val="00D37F17"/>
    <w:rsid w:val="00DA643F"/>
    <w:rsid w:val="00EB501B"/>
    <w:rsid w:val="00EC4899"/>
    <w:rsid w:val="00EE033F"/>
    <w:rsid w:val="00F10EE7"/>
    <w:rsid w:val="00F63706"/>
    <w:rsid w:val="00F9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F3C4F-EDD6-4C7F-AF70-89453D79F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C518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C5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6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y212020</dc:creator>
  <cp:keywords/>
  <dc:description/>
  <cp:lastModifiedBy>AutoBVT</cp:lastModifiedBy>
  <cp:revision>59</cp:revision>
  <dcterms:created xsi:type="dcterms:W3CDTF">2022-03-10T06:41:00Z</dcterms:created>
  <dcterms:modified xsi:type="dcterms:W3CDTF">2022-08-22T01:57:00Z</dcterms:modified>
</cp:coreProperties>
</file>